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514" w:rsidRDefault="00771514" w:rsidP="00771514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15</w:t>
      </w:r>
      <w:r w:rsidRPr="00EC5F3E">
        <w:rPr>
          <w:rFonts w:ascii="Times New Roman" w:hAnsi="Times New Roman" w:cs="Times New Roman"/>
          <w:b/>
        </w:rPr>
        <w:t xml:space="preserve">. </w:t>
      </w:r>
      <w:proofErr w:type="spellStart"/>
      <w:r w:rsidRPr="00EC5F3E">
        <w:rPr>
          <w:rFonts w:ascii="Times New Roman" w:hAnsi="Times New Roman" w:cs="Times New Roman"/>
          <w:b/>
        </w:rPr>
        <w:t>GeneInd</w:t>
      </w:r>
      <w:r>
        <w:rPr>
          <w:rFonts w:ascii="Times New Roman" w:hAnsi="Times New Roman" w:cs="Times New Roman"/>
          <w:b/>
        </w:rPr>
        <w:t>exer</w:t>
      </w:r>
      <w:proofErr w:type="spellEnd"/>
      <w:r>
        <w:rPr>
          <w:rFonts w:ascii="Times New Roman" w:hAnsi="Times New Roman" w:cs="Times New Roman"/>
          <w:b/>
        </w:rPr>
        <w:t xml:space="preserve"> BTBR hippocampus protein</w:t>
      </w:r>
      <w:r w:rsidRPr="00EC5F3E">
        <w:rPr>
          <w:rFonts w:ascii="Times New Roman" w:hAnsi="Times New Roman" w:cs="Times New Roman"/>
          <w:b/>
        </w:rPr>
        <w:t xml:space="preserve"> analysis.</w:t>
      </w:r>
      <w:r w:rsidRPr="00EC5F3E">
        <w:rPr>
          <w:rFonts w:ascii="Times New Roman" w:hAnsi="Times New Roman" w:cs="Times New Roman"/>
        </w:rPr>
        <w:t xml:space="preserve"> The respective i</w:t>
      </w:r>
      <w:r>
        <w:rPr>
          <w:rFonts w:ascii="Times New Roman" w:hAnsi="Times New Roman" w:cs="Times New Roman"/>
        </w:rPr>
        <w:t>mplicitly-associated proteins</w:t>
      </w:r>
      <w:r w:rsidRPr="00EC5F3E">
        <w:rPr>
          <w:rFonts w:ascii="Times New Roman" w:hAnsi="Times New Roman" w:cs="Times New Roman"/>
        </w:rPr>
        <w:t xml:space="preserve"> linked to each input interrogator term (autism, autistic disorder, autistic spectrum disorder, ADHD, ASD, obsessive) column are depicted.</w:t>
      </w:r>
      <w:r>
        <w:rPr>
          <w:rFonts w:ascii="Times New Roman" w:hAnsi="Times New Roman" w:cs="Times New Roman"/>
        </w:rPr>
        <w:t xml:space="preserve"> Each numerical value represents the Cosine Similarity score for the specific transcript-word correlation. Only transcripts demonstrating implicit association (Cosine Similarity score &gt; 0.1) with at least two different interrogator terms are shown.</w:t>
      </w:r>
    </w:p>
    <w:p w:rsidR="00771514" w:rsidRPr="00EC5F3E" w:rsidRDefault="00771514" w:rsidP="00771514">
      <w:pPr>
        <w:jc w:val="both"/>
        <w:rPr>
          <w:rFonts w:ascii="Times New Roman" w:hAnsi="Times New Roman" w:cs="Times New Roman"/>
        </w:rPr>
      </w:pPr>
    </w:p>
    <w:tbl>
      <w:tblPr>
        <w:tblW w:w="101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263"/>
        <w:gridCol w:w="1770"/>
        <w:gridCol w:w="2107"/>
        <w:gridCol w:w="1207"/>
        <w:gridCol w:w="1069"/>
        <w:gridCol w:w="1693"/>
      </w:tblGrid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tism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tistic disorder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tistic spectrum disorder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HD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D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ssive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qcrc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322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347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ppr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259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23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am120c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218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21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lc25a2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21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sn</w:t>
            </w:r>
            <w:proofErr w:type="spellEnd"/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205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7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fs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7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gfod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end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pcml</w:t>
            </w:r>
            <w:proofErr w:type="spellEnd"/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acng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tp2b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rappc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nf21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kbp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ek</w:t>
            </w:r>
            <w:proofErr w:type="spellEnd"/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ync1i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ox4i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56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ut</w:t>
            </w:r>
            <w:proofErr w:type="spellEnd"/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nah</w:t>
            </w:r>
            <w:proofErr w:type="spellEnd"/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ipc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tp5j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nrnpu</w:t>
            </w:r>
            <w:proofErr w:type="spellEnd"/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om1l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71514" w:rsidRPr="00771514" w:rsidTr="00771514">
        <w:trPr>
          <w:trHeight w:val="300"/>
          <w:jc w:val="center"/>
        </w:trPr>
        <w:tc>
          <w:tcPr>
            <w:tcW w:w="99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itpnm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771514" w:rsidRPr="00771514" w:rsidRDefault="00771514" w:rsidP="007715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514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</w:tr>
    </w:tbl>
    <w:p w:rsidR="00DB715C" w:rsidRDefault="00DB715C"/>
    <w:sectPr w:rsidR="00DB7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514"/>
    <w:rsid w:val="003C76DB"/>
    <w:rsid w:val="005207D5"/>
    <w:rsid w:val="00771514"/>
    <w:rsid w:val="00DB715C"/>
    <w:rsid w:val="00DD28D3"/>
    <w:rsid w:val="00EF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5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5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8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Table</DocumentType>
    <DocumentId xmlns="03a9e58f-f9d5-484c-a49a-ca672e492848">Table 15.DOCX</DocumentId>
    <TitleName xmlns="03a9e58f-f9d5-484c-a49a-ca672e492848">Table 15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22789559-A22E-4919-AC9C-A60C77FDBD71}"/>
</file>

<file path=customXml/itemProps2.xml><?xml version="1.0" encoding="utf-8"?>
<ds:datastoreItem xmlns:ds="http://schemas.openxmlformats.org/officeDocument/2006/customXml" ds:itemID="{279FA56E-59E9-4232-97F2-E9E4BC2980B5}"/>
</file>

<file path=customXml/itemProps3.xml><?xml version="1.0" encoding="utf-8"?>
<ds:datastoreItem xmlns:ds="http://schemas.openxmlformats.org/officeDocument/2006/customXml" ds:itemID="{A4AACA57-644F-4C9C-A5CF-8B2ACBA86FF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5-06-26T15:54:00Z</dcterms:created>
  <dcterms:modified xsi:type="dcterms:W3CDTF">2015-06-26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